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0531E" w14:textId="77777777" w:rsidR="00E62F69" w:rsidRDefault="00E62F69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F16F80" wp14:editId="47C61D3C">
                <wp:simplePos x="0" y="0"/>
                <wp:positionH relativeFrom="column">
                  <wp:posOffset>-6660</wp:posOffset>
                </wp:positionH>
                <wp:positionV relativeFrom="paragraph">
                  <wp:posOffset>-134251</wp:posOffset>
                </wp:positionV>
                <wp:extent cx="5780242" cy="1254389"/>
                <wp:effectExtent l="0" t="0" r="11430" b="15875"/>
                <wp:wrapNone/>
                <wp:docPr id="652403433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0242" cy="12543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6C295E" w14:textId="77777777" w:rsidR="00F4123A" w:rsidRPr="00BD0BD7" w:rsidRDefault="00F4123A" w:rsidP="0052433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D0B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pplementary</w:t>
                            </w:r>
                            <w:r w:rsidR="00482F6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ata</w:t>
                            </w:r>
                            <w:r w:rsidRPr="00BD0B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Figure 1:</w:t>
                            </w:r>
                          </w:p>
                          <w:p w14:paraId="007BF429" w14:textId="77777777" w:rsidR="00F4123A" w:rsidRPr="00BD0BD7" w:rsidRDefault="00F4123A" w:rsidP="0052433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D0B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o confirm that the isolated micro- and long-non-coding RNA is of extracellular origin, laser-based microscopy and nanoparticle analysis were performed. The identification of extracellular </w:t>
                            </w:r>
                            <w:proofErr w:type="spellStart"/>
                            <w:r w:rsidRPr="00BD0B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vesicles</w:t>
                            </w:r>
                            <w:proofErr w:type="spellEnd"/>
                            <w:r w:rsidRPr="00BD0B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EVs) was based on their size, concentration, and zeta potential. This procedure verified that only extracellular vesicles were isolated during the process</w:t>
                            </w:r>
                            <w:r w:rsidR="00417A3D" w:rsidRPr="00BD0B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</w:t>
                            </w:r>
                            <w:r w:rsidR="00417A3D" w:rsidRPr="00BD0B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Wingdings" w:char="F0E0"/>
                            </w:r>
                            <w:r w:rsidR="00417A3D" w:rsidRPr="00BD0B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F16F8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.5pt;margin-top:-10.55pt;width:455.15pt;height:9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NaEdOQIAAH0EAAAOAAAAZHJzL2Uyb0RvYy54bWysVE1v2zAMvQ/YfxB0X+y4SZsGcYosRYYB&#13;&#10;RVsgLXpWZCk2JouapMTOfv0o2flot9Owi0yJ1BP5+OjZXVsrshfWVaBzOhyklAjNoaj0NqevL6sv&#13;&#10;E0qcZ7pgCrTI6UE4ejf//GnWmKnIoARVCEsQRLtpY3Jaem+mSeJ4KWrmBmCERqcEWzOPW7tNCssa&#13;&#10;RK9VkqXpddKALYwFLpzD0/vOSecRX0rB/ZOUTniicoq5+bjauG7CmsxnbLq1zJQV79Ng/5BFzSqN&#13;&#10;j56g7plnZGerP6DqiltwIP2AQ52AlBUXsQasZph+qGZdMiNiLUiOMyea3P+D5Y/7tXm2xLdfocUG&#13;&#10;BkIa46YOD0M9rbR1+GKmBP1I4eFEm2g94Xg4vpmk2SijhKNvmI1HV5PbgJOcrxvr/DcBNQlGTi32&#13;&#10;JdLF9g/Od6HHkPCaA1UVq0qpuAlaEEtlyZ5hF5WPSSL4uyilSZPT66txGoHf+QL06f5GMf6jT+8i&#13;&#10;CvGUxpzPxQfLt5u2Z2QDxQGJstBpyBm+qhD3gTn/zCyKBrnBQfBPuEgFmAz0FiUl2F9/Ow/x2Ev0&#13;&#10;UtKgCHPqfu6YFZSo7xq7fDscjYJq42Y0vslwYy89m0uP3tVLQIaGOHKGRzPEe3U0pYX6DedlEV5F&#13;&#10;F9Mc386pP5pL340GzhsXi0UMQp0a5h/02vAAHToS+Hxp35g1fT89SuERjnJl0w9t7WLDTQ2LnQdZ&#13;&#10;xZ4HgjtWe95R41E1/TyGIbrcx6jzX2P+GwAA//8DAFBLAwQUAAYACAAAACEAiD5TNeIAAAAPAQAA&#13;&#10;DwAAAGRycy9kb3ducmV2LnhtbEyPT0/DMAzF70h8h8hI3La0A422azrxZ3DhxECcvSZLIpqkSrKu&#13;&#10;fHvMCS62LD8/v1+7nd3AJhWTDV5AuSyAKd8Hab0W8PH+vKiApYxe4hC8EvCtEmy7y4sWGxnO/k1N&#13;&#10;+6wZmfjUoACT89hwnnqjHKZlGJWn3TFEh5nGqLmMeCZzN/BVUay5Q+vpg8FRPRrVf+1PTsDuQde6&#13;&#10;rzCaXSWtnebP46t+EeL6an7aULnfAMtqzn8X8MtA+aGjYIdw8jKxQcCiJJ5MfVWWwEhQF/UNsAMp&#13;&#10;79a3wLuW/+fofgAAAP//AwBQSwECLQAUAAYACAAAACEAtoM4kv4AAADhAQAAEwAAAAAAAAAAAAAA&#13;&#10;AAAAAAAAW0NvbnRlbnRfVHlwZXNdLnhtbFBLAQItABQABgAIAAAAIQA4/SH/1gAAAJQBAAALAAAA&#13;&#10;AAAAAAAAAAAAAC8BAABfcmVscy8ucmVsc1BLAQItABQABgAIAAAAIQA2NaEdOQIAAH0EAAAOAAAA&#13;&#10;AAAAAAAAAAAAAC4CAABkcnMvZTJvRG9jLnhtbFBLAQItABQABgAIAAAAIQCIPlM14gAAAA8BAAAP&#13;&#10;AAAAAAAAAAAAAAAAAJMEAABkcnMvZG93bnJldi54bWxQSwUGAAAAAAQABADzAAAAogUAAAAA&#13;&#10;" fillcolor="white [3201]" strokeweight=".5pt">
                <v:textbox>
                  <w:txbxContent>
                    <w:p w14:paraId="706C295E" w14:textId="77777777" w:rsidR="00F4123A" w:rsidRPr="00BD0BD7" w:rsidRDefault="00F4123A" w:rsidP="00524333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D0BD7">
                        <w:rPr>
                          <w:rFonts w:ascii="Times New Roman" w:hAnsi="Times New Roman" w:cs="Times New Roman"/>
                          <w:lang w:val="en-US"/>
                        </w:rPr>
                        <w:t>Supplementary</w:t>
                      </w:r>
                      <w:r w:rsidR="00482F6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ata</w:t>
                      </w:r>
                      <w:r w:rsidRPr="00BD0BD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Figure 1:</w:t>
                      </w:r>
                    </w:p>
                    <w:p w14:paraId="007BF429" w14:textId="77777777" w:rsidR="00F4123A" w:rsidRPr="00BD0BD7" w:rsidRDefault="00F4123A" w:rsidP="00524333">
                      <w:pPr>
                        <w:jc w:val="both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D0BD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o confirm that the isolated micro- and long-non-coding RNA is of extracellular origin, laser-based microscopy and nanoparticle analysis were performed. The identification of extracellular </w:t>
                      </w:r>
                      <w:proofErr w:type="spellStart"/>
                      <w:r w:rsidRPr="00BD0BD7">
                        <w:rPr>
                          <w:rFonts w:ascii="Times New Roman" w:hAnsi="Times New Roman" w:cs="Times New Roman"/>
                          <w:lang w:val="en-US"/>
                        </w:rPr>
                        <w:t>vesicles</w:t>
                      </w:r>
                      <w:proofErr w:type="spellEnd"/>
                      <w:r w:rsidRPr="00BD0BD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EVs) was based on their size, concentration, and zeta potential. This procedure verified that only extracellular vesicles were isolated during the process</w:t>
                      </w:r>
                      <w:r w:rsidR="00417A3D" w:rsidRPr="00BD0BD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</w:t>
                      </w:r>
                      <w:r w:rsidR="00417A3D" w:rsidRPr="00BD0BD7">
                        <w:rPr>
                          <w:rFonts w:ascii="Times New Roman" w:hAnsi="Times New Roman" w:cs="Times New Roman"/>
                          <w:lang w:val="en-US"/>
                        </w:rPr>
                        <w:sym w:font="Wingdings" w:char="F0E0"/>
                      </w:r>
                      <w:r w:rsidR="00417A3D" w:rsidRPr="00BD0BD7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1F118655" w14:textId="77777777" w:rsidR="00E62F69" w:rsidRDefault="00E62F69">
      <w:pPr>
        <w:rPr>
          <w:lang w:val="en-US"/>
        </w:rPr>
      </w:pPr>
    </w:p>
    <w:p w14:paraId="7E5B3BF3" w14:textId="77777777" w:rsidR="00E62F69" w:rsidRDefault="00E62F69">
      <w:pPr>
        <w:rPr>
          <w:lang w:val="en-US"/>
        </w:rPr>
      </w:pPr>
    </w:p>
    <w:p w14:paraId="0D17C7A6" w14:textId="77777777" w:rsidR="00E62F69" w:rsidRDefault="00E62F69">
      <w:pPr>
        <w:rPr>
          <w:lang w:val="en-US"/>
        </w:rPr>
      </w:pPr>
    </w:p>
    <w:p w14:paraId="6452F435" w14:textId="77777777" w:rsidR="00E62F69" w:rsidRDefault="00E62F69">
      <w:pPr>
        <w:rPr>
          <w:lang w:val="en-US"/>
        </w:rPr>
      </w:pPr>
    </w:p>
    <w:p w14:paraId="5D6F8B57" w14:textId="77777777" w:rsidR="00E62F69" w:rsidRDefault="00E62F69">
      <w:pPr>
        <w:rPr>
          <w:lang w:val="en-US"/>
        </w:rPr>
      </w:pPr>
    </w:p>
    <w:p w14:paraId="1B416CA3" w14:textId="77777777" w:rsidR="00A81981" w:rsidRPr="00F4123A" w:rsidRDefault="00E62F69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DDD367" wp14:editId="6C03F5F3">
                <wp:simplePos x="0" y="0"/>
                <wp:positionH relativeFrom="column">
                  <wp:posOffset>1616075</wp:posOffset>
                </wp:positionH>
                <wp:positionV relativeFrom="paragraph">
                  <wp:posOffset>484505</wp:posOffset>
                </wp:positionV>
                <wp:extent cx="280035" cy="379730"/>
                <wp:effectExtent l="25400" t="12700" r="24765" b="26670"/>
                <wp:wrapNone/>
                <wp:docPr id="1596809683" name="Gerade Verbindung mit Pfe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0035" cy="379730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25D1F2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" o:spid="_x0000_s1026" type="#_x0000_t32" style="position:absolute;margin-left:127.25pt;margin-top:38.15pt;width:22.05pt;height:29.9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Bsn4wEAABYEAAAOAAAAZHJzL2Uyb0RvYy54bWysU8GO0zAQvSPxD5bvNGmrpUvUdA9dFg4I&#10;VsB+gNcZJ5Yc27KHJv17xk6b0uXEiosVx/PevPc83t6NvWEHCFE7W/PlouQMrHSNtm3Nn34+vLvl&#10;LKKwjTDOQs2PEPnd7u2b7eArWLnOmQYCIxIbq8HXvEP0VVFE2UEv4sJ5sHSoXOgF0ja0RRPEQOy9&#10;KVZl+b4YXGh8cBJipL/30yHfZX6lQOI3pSIgMzUnbZjXkNfntBa7rajaIHyn5UmGeIWKXmhLTWeq&#10;e4GC/Qr6L6pey+CiU7iQri+cUlpC9kBuluULNz864SF7oXCin2OK/49Wfj3s7WOgGAYfq+gfQ3Ix&#10;qtAzZbT/THeafZFSNubYjnNsMCKT9HN1W5brG84kHa03HzbrHGsx0SQ6HyJ+Atez9FHziEHotsO9&#10;s5YuyIWphTh8iUhCCHgGJLCxbCDe5eamzEqiM7p50MakwzwnsDeBHQTdMI7LdKPEcFWFQpuPtmF4&#10;9DSCGLSwrYFTpbEEuJjPX3g0MPX+DorphkxOGl/0E1KCxXNPY6k6wRSpm4En1WmgL0Kvgaf6BIU8&#10;s/8CnhG5s7M4g3ttXZgyu+5+iUlN9ecEJt8pgmfXHPNY5Gho+HKqp4eSpvvPfYZfnvPuNwAAAP//&#10;AwBQSwMEFAAGAAgAAAAhAFO5lQXmAAAADwEAAA8AAABkcnMvZG93bnJldi54bWxMj8FOwzAQRO9I&#10;/IO1SFxQ69RtQ0njVBTUXjhQSri78TYJxHZku234e5YTXFZa7ZvZmXw1mI6d0YfWWQmTcQIMbeV0&#10;a2sJ5ftmtAAWorJadc6ihG8MsCqur3KVaXexb3jex5qRiQ2ZktDE2Gech6pBo8LY9WjpdnTeqEir&#10;r7n26kLmpuMiSVJuVGvpQ6N6fGqw+tqfjITNTmw/j0KsX19Kz+/cdvZRrp2UtzfD85LG4xJYxCH+&#10;KeC3A+WHgoId3MnqwDoJYj6bEyrhPp0CI0A8LFJgByKn6QR4kfP/PYofAAAA//8DAFBLAQItABQA&#10;BgAIAAAAIQC2gziS/gAAAOEBAAATAAAAAAAAAAAAAAAAAAAAAABbQ29udGVudF9UeXBlc10ueG1s&#10;UEsBAi0AFAAGAAgAAAAhADj9If/WAAAAlAEAAAsAAAAAAAAAAAAAAAAALwEAAF9yZWxzLy5yZWxz&#10;UEsBAi0AFAAGAAgAAAAhAClEGyfjAQAAFgQAAA4AAAAAAAAAAAAAAAAALgIAAGRycy9lMm9Eb2Mu&#10;eG1sUEsBAi0AFAAGAAgAAAAhAFO5lQXmAAAADwEAAA8AAAAAAAAAAAAAAAAAPQQAAGRycy9kb3du&#10;cmV2LnhtbFBLBQYAAAAABAAEAPMAAABQBQAAAAA=&#10;" strokecolor="black [3213]" strokeweight="2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FF5BD1" wp14:editId="55725A89">
                <wp:simplePos x="0" y="0"/>
                <wp:positionH relativeFrom="column">
                  <wp:posOffset>4591050</wp:posOffset>
                </wp:positionH>
                <wp:positionV relativeFrom="paragraph">
                  <wp:posOffset>360240</wp:posOffset>
                </wp:positionV>
                <wp:extent cx="280658" cy="380245"/>
                <wp:effectExtent l="25400" t="12700" r="24765" b="26670"/>
                <wp:wrapNone/>
                <wp:docPr id="2142955780" name="Gerade Verbindung mit Pfe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0658" cy="38024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B128F07" id="Gerade Verbindung mit Pfeil 3" o:spid="_x0000_s1026" type="#_x0000_t32" style="position:absolute;margin-left:361.5pt;margin-top:28.35pt;width:22.1pt;height:29.95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1ce4QEAABYEAAAOAAAAZHJzL2Uyb0RvYy54bWysU8GO0zAQvSPxD1buNGmhSxU13UOXhQOC&#10;1cJ+gNcZJ5Yc27KHJvl7xk6a0uW0iIuVxPPevPdmsr8dOs1O4IOypsrWqyJjYIStlWmq7Onn/btd&#10;xgJyU3NtDVTZCCG7Pbx9s+9dCRvbWl2DZ0RiQtm7KmsRXZnnQbTQ8bCyDgxdSus7jvTqm7z2vCf2&#10;TueborjJe+tr562AEOjr3XSZHRK/lCDwu5QBkOkqI22YTp/O53jmhz0vG89dq8Qsg/+Dio4rQ00X&#10;qjuOnP3y6i+qTglvg5W4ErbLrZRKQPJAbtbFCzc/Wu4geaFwgltiCv+PVnw7Hc2Dpxh6F8rgHnx0&#10;MUjfMamV+0IzTb5IKRtSbOMSGwzIBH3c7IqbLc1Z0NX7XbH5sI2x5hNNpHM+4GewHYsPVRbQc9W0&#10;eLTG0ICsn1rw09eAE/AMiGBtWE+864/bIikJVqv6XmkdL9OewFF7duI0YRzWc+urKuRKfzI1w9HR&#10;CqJX3DQa5kptSOvFfHrCUcPU+xEkUzWZnDS+6MeFAIPnntpQdYRJUrcAZ9VxoS9Cr4FzfYRC2tnX&#10;gBdE6mwNLuBOGeunzK67X2KSU/05gcl3jODZ1mNaixQNLV8a6PyjxO3+8z3BL7/z4TcAAAD//wMA&#10;UEsDBBQABgAIAAAAIQCemFdQ5AAAAA8BAAAPAAAAZHJzL2Rvd25yZXYueG1sTI/BTsMwEETvSPyD&#10;tUhcEHVqwEFpnIqC2gsHoIS7G2+TQGxHttuGv2c5wWWl1c7MziuXkx3YEUPsvVMwn2XA0DXe9K5V&#10;UL+vr++BxaSd0YN3qOAbIyyr87NSF8af3Bset6llFOJioRV0KY0F57Hp0Oo48yM6uu19sDrRGlpu&#10;gj5RuB24yDLJre4dfej0iI8dNl/bg1WwfhWbz70Qq5fnOvArv7n9qFdeqcuL6WlB42EBLOGU/hzw&#10;y0D9oaJiO39wJrJBQS5uCCgpuJM5MBLkMhfAdqScSwm8Kvl/juoHAAD//wMAUEsBAi0AFAAGAAgA&#10;AAAhALaDOJL+AAAA4QEAABMAAAAAAAAAAAAAAAAAAAAAAFtDb250ZW50X1R5cGVzXS54bWxQSwEC&#10;LQAUAAYACAAAACEAOP0h/9YAAACUAQAACwAAAAAAAAAAAAAAAAAvAQAAX3JlbHMvLnJlbHNQSwEC&#10;LQAUAAYACAAAACEABktXHuEBAAAWBAAADgAAAAAAAAAAAAAAAAAuAgAAZHJzL2Uyb0RvYy54bWxQ&#10;SwECLQAUAAYACAAAACEAnphXUOQAAAAPAQAADwAAAAAAAAAAAAAAAAA7BAAAZHJzL2Rvd25yZXYu&#10;eG1sUEsFBgAAAAAEAAQA8wAAAEwFAAAAAA==&#10;" strokecolor="black [3213]" strokeweight="2.5pt">
                <v:stroke endarrow="block" joinstyle="miter"/>
              </v:shape>
            </w:pict>
          </mc:Fallback>
        </mc:AlternateContent>
      </w:r>
      <w:r w:rsidR="00F4123A">
        <w:rPr>
          <w:noProof/>
          <w:lang w:val="en-US"/>
        </w:rPr>
        <w:drawing>
          <wp:inline distT="0" distB="0" distL="0" distR="0" wp14:anchorId="1F080C1E" wp14:editId="033728A5">
            <wp:extent cx="5756910" cy="3715542"/>
            <wp:effectExtent l="12700" t="12700" r="8890" b="18415"/>
            <wp:docPr id="83675826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758260" name="Grafik 83675826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090"/>
                    <a:stretch/>
                  </pic:blipFill>
                  <pic:spPr bwMode="auto">
                    <a:xfrm>
                      <a:off x="0" y="0"/>
                      <a:ext cx="5756910" cy="3715542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81981" w:rsidRPr="00F4123A" w:rsidSect="00DB67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3A"/>
    <w:rsid w:val="00013229"/>
    <w:rsid w:val="00034449"/>
    <w:rsid w:val="000E0754"/>
    <w:rsid w:val="00144BE7"/>
    <w:rsid w:val="001A7F11"/>
    <w:rsid w:val="00210CC9"/>
    <w:rsid w:val="002611AF"/>
    <w:rsid w:val="00282A0A"/>
    <w:rsid w:val="002A3F20"/>
    <w:rsid w:val="003A1DC2"/>
    <w:rsid w:val="00417A3D"/>
    <w:rsid w:val="00427346"/>
    <w:rsid w:val="00482F66"/>
    <w:rsid w:val="004D76DA"/>
    <w:rsid w:val="00515D44"/>
    <w:rsid w:val="00524333"/>
    <w:rsid w:val="005368E0"/>
    <w:rsid w:val="005A08D0"/>
    <w:rsid w:val="005D0047"/>
    <w:rsid w:val="0063417F"/>
    <w:rsid w:val="00693010"/>
    <w:rsid w:val="00696BD3"/>
    <w:rsid w:val="006A079B"/>
    <w:rsid w:val="006A10EC"/>
    <w:rsid w:val="006E0D85"/>
    <w:rsid w:val="00831C04"/>
    <w:rsid w:val="00836D41"/>
    <w:rsid w:val="00963AFE"/>
    <w:rsid w:val="009B7745"/>
    <w:rsid w:val="009C3AC6"/>
    <w:rsid w:val="00A32DEC"/>
    <w:rsid w:val="00A81981"/>
    <w:rsid w:val="00AF6EB8"/>
    <w:rsid w:val="00B4109A"/>
    <w:rsid w:val="00B63E3D"/>
    <w:rsid w:val="00B95ABC"/>
    <w:rsid w:val="00BC30A2"/>
    <w:rsid w:val="00BD0BD7"/>
    <w:rsid w:val="00C14133"/>
    <w:rsid w:val="00C24E80"/>
    <w:rsid w:val="00C37910"/>
    <w:rsid w:val="00C41A3C"/>
    <w:rsid w:val="00C50DC0"/>
    <w:rsid w:val="00C74C04"/>
    <w:rsid w:val="00CB7FE0"/>
    <w:rsid w:val="00D479DA"/>
    <w:rsid w:val="00DA6D1F"/>
    <w:rsid w:val="00DB67A6"/>
    <w:rsid w:val="00E2769A"/>
    <w:rsid w:val="00E62F69"/>
    <w:rsid w:val="00E73A10"/>
    <w:rsid w:val="00F4123A"/>
    <w:rsid w:val="00F465B2"/>
    <w:rsid w:val="00F8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28219"/>
  <w15:chartTrackingRefBased/>
  <w15:docId w15:val="{615C30F4-0740-2449-9D47-6493D067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2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67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na Manoharan</dc:creator>
  <cp:keywords/>
  <dc:description/>
  <cp:lastModifiedBy>Jerena Manoharan</cp:lastModifiedBy>
  <cp:revision>2</cp:revision>
  <dcterms:created xsi:type="dcterms:W3CDTF">2024-10-28T09:37:00Z</dcterms:created>
  <dcterms:modified xsi:type="dcterms:W3CDTF">2024-10-28T09:37:00Z</dcterms:modified>
</cp:coreProperties>
</file>